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619" w:rsidRPr="0063269D" w:rsidRDefault="003F4619" w:rsidP="003F4619">
      <w:pPr>
        <w:pStyle w:val="Caption"/>
        <w:spacing w:after="0"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63269D">
        <w:rPr>
          <w:rFonts w:ascii="Times New Roman" w:hAnsi="Times New Roman" w:cs="Times New Roman"/>
          <w:color w:val="auto"/>
          <w:sz w:val="24"/>
          <w:szCs w:val="24"/>
        </w:rPr>
        <w:t>Table S12.</w:t>
      </w:r>
      <w:r w:rsidRPr="0063269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gramStart"/>
      <w:r w:rsidRPr="0063269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changes in expression of the target genes following OA chondrocyte micromass culturing and stimulation with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human GDF5 variant B</w:t>
      </w:r>
      <w:r w:rsidRPr="0063269D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proofErr w:type="gramEnd"/>
      <w:r w:rsidRPr="0063269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chondrocytes from </w:t>
      </w:r>
      <w:r w:rsidR="006C602F">
        <w:rPr>
          <w:rFonts w:ascii="Times New Roman" w:hAnsi="Times New Roman" w:cs="Times New Roman"/>
          <w:b w:val="0"/>
          <w:color w:val="auto"/>
          <w:sz w:val="24"/>
          <w:szCs w:val="24"/>
        </w:rPr>
        <w:t>ten</w:t>
      </w:r>
      <w:r w:rsidRPr="0063269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A patients were cultured with or without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variant B</w:t>
      </w:r>
      <w:r w:rsidRPr="0063269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gene expression was measured 5 days post stimulation. The actual values of any significant (P≤0.05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two-tailed Student’s t-test</w:t>
      </w:r>
      <w:r w:rsidRPr="0063269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fold changes in expression of the six target genes in response to the stimulation are </w:t>
      </w:r>
      <w:r w:rsidR="006C602F">
        <w:rPr>
          <w:rFonts w:ascii="Times New Roman" w:hAnsi="Times New Roman" w:cs="Times New Roman"/>
          <w:b w:val="0"/>
          <w:color w:val="auto"/>
          <w:sz w:val="24"/>
          <w:szCs w:val="24"/>
        </w:rPr>
        <w:t>shown in bold text</w:t>
      </w:r>
      <w:r w:rsidRPr="0063269D">
        <w:rPr>
          <w:rFonts w:ascii="Times New Roman" w:hAnsi="Times New Roman" w:cs="Times New Roman"/>
          <w:b w:val="0"/>
          <w:color w:val="auto"/>
          <w:sz w:val="24"/>
          <w:szCs w:val="24"/>
        </w:rPr>
        <w:t>. A value greater than 1 denotes a</w:t>
      </w:r>
      <w:r w:rsidR="006C602F">
        <w:rPr>
          <w:rFonts w:ascii="Times New Roman" w:hAnsi="Times New Roman" w:cs="Times New Roman"/>
          <w:b w:val="0"/>
          <w:color w:val="auto"/>
          <w:sz w:val="24"/>
          <w:szCs w:val="24"/>
        </w:rPr>
        <w:t>n</w:t>
      </w:r>
      <w:r w:rsidRPr="0063269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p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63269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gulation of gene expression and a value less than 1 denotes a down regulation of gene expression. </w:t>
      </w:r>
    </w:p>
    <w:tbl>
      <w:tblPr>
        <w:tblW w:w="10560" w:type="dxa"/>
        <w:jc w:val="center"/>
        <w:tblInd w:w="87" w:type="dxa"/>
        <w:tblLook w:val="04A0"/>
      </w:tblPr>
      <w:tblGrid>
        <w:gridCol w:w="100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C602F" w:rsidRPr="006C602F" w:rsidTr="006C602F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arget gene</w:t>
            </w:r>
          </w:p>
        </w:tc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</w:tr>
      <w:tr w:rsidR="006C602F" w:rsidRPr="006C602F" w:rsidTr="006C602F">
        <w:trPr>
          <w:trHeight w:val="300"/>
          <w:jc w:val="center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9</w:t>
            </w:r>
          </w:p>
        </w:tc>
      </w:tr>
      <w:tr w:rsidR="006C602F" w:rsidRPr="006C602F" w:rsidTr="006C602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02F" w:rsidRPr="006C602F" w:rsidRDefault="006C602F" w:rsidP="006C60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602F">
              <w:rPr>
                <w:rFonts w:ascii="Calibri" w:eastAsia="Times New Roman" w:hAnsi="Calibri" w:cs="Times New Roman"/>
                <w:color w:val="000000"/>
                <w:lang w:eastAsia="en-GB"/>
              </w:rPr>
              <w:t>1.56</w:t>
            </w:r>
          </w:p>
        </w:tc>
      </w:tr>
      <w:tr w:rsidR="006C602F" w:rsidRPr="006C602F" w:rsidTr="006C602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02F" w:rsidRPr="006C602F" w:rsidRDefault="006C602F" w:rsidP="006C60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M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602F">
              <w:rPr>
                <w:rFonts w:ascii="Calibri" w:eastAsia="Times New Roman" w:hAnsi="Calibri" w:cs="Times New Roman"/>
                <w:color w:val="000000"/>
                <w:lang w:eastAsia="en-GB"/>
              </w:rPr>
              <w:t>1.82</w:t>
            </w:r>
          </w:p>
        </w:tc>
      </w:tr>
      <w:tr w:rsidR="006C602F" w:rsidRPr="006C602F" w:rsidTr="006C602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02F" w:rsidRPr="006C602F" w:rsidRDefault="006C602F" w:rsidP="006C60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TIM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C602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73</w:t>
            </w:r>
          </w:p>
        </w:tc>
      </w:tr>
      <w:tr w:rsidR="006C602F" w:rsidRPr="006C602F" w:rsidTr="006C602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02F" w:rsidRPr="006C602F" w:rsidRDefault="006C602F" w:rsidP="006C60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COL2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602F">
              <w:rPr>
                <w:rFonts w:ascii="Calibri" w:eastAsia="Times New Roman" w:hAnsi="Calibri" w:cs="Times New Roman"/>
                <w:color w:val="000000"/>
                <w:lang w:eastAsia="en-GB"/>
              </w:rPr>
              <w:t>3.74</w:t>
            </w:r>
          </w:p>
        </w:tc>
      </w:tr>
      <w:tr w:rsidR="006C602F" w:rsidRPr="006C602F" w:rsidTr="006C602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02F" w:rsidRPr="006C602F" w:rsidRDefault="006C602F" w:rsidP="006C60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AC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602F"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</w:tr>
      <w:tr w:rsidR="006C602F" w:rsidRPr="006C602F" w:rsidTr="006C602F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602F" w:rsidRPr="006C602F" w:rsidRDefault="006C602F" w:rsidP="006C60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eastAsia="en-GB"/>
              </w:rPr>
              <w:t>SOX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C60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602F" w:rsidRPr="006C602F" w:rsidRDefault="006C602F" w:rsidP="006C60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C602F">
              <w:rPr>
                <w:rFonts w:ascii="Calibri" w:eastAsia="Times New Roman" w:hAnsi="Calibri" w:cs="Times New Roman"/>
                <w:color w:val="000000"/>
                <w:lang w:eastAsia="en-GB"/>
              </w:rPr>
              <w:t>1.19</w:t>
            </w:r>
          </w:p>
        </w:tc>
      </w:tr>
    </w:tbl>
    <w:p w:rsidR="003F4619" w:rsidRDefault="003F4619" w:rsidP="003F461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904D1" w:rsidRDefault="0045416D"/>
    <w:sectPr w:rsidR="000904D1" w:rsidSect="006C60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F4619"/>
    <w:rsid w:val="003F4619"/>
    <w:rsid w:val="0045416D"/>
    <w:rsid w:val="00527529"/>
    <w:rsid w:val="005B2F65"/>
    <w:rsid w:val="006C2747"/>
    <w:rsid w:val="006C602F"/>
    <w:rsid w:val="00D13D62"/>
    <w:rsid w:val="00F72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3F461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75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3</cp:revision>
  <dcterms:created xsi:type="dcterms:W3CDTF">2013-09-05T14:10:00Z</dcterms:created>
  <dcterms:modified xsi:type="dcterms:W3CDTF">2013-11-26T22:53:00Z</dcterms:modified>
</cp:coreProperties>
</file>